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180C" w14:textId="690D3EFB" w:rsidR="00D13D44" w:rsidRPr="00007B9C" w:rsidRDefault="00002360" w:rsidP="00002360">
      <w:pPr>
        <w:rPr>
          <w:rFonts w:ascii="Times New Roman" w:hAnsi="Times New Roman" w:cs="Times New Roman"/>
          <w:b/>
          <w:bCs/>
        </w:rPr>
      </w:pPr>
      <w:r w:rsidRPr="00007B9C">
        <w:rPr>
          <w:rFonts w:ascii="Times New Roman" w:hAnsi="Times New Roman" w:cs="Times New Roman"/>
          <w:b/>
          <w:bCs/>
        </w:rPr>
        <w:t>Supplementary Table 1. Clinical characteristics of patients with NEM2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8"/>
        <w:gridCol w:w="927"/>
        <w:gridCol w:w="1004"/>
        <w:gridCol w:w="632"/>
        <w:gridCol w:w="1350"/>
        <w:gridCol w:w="1800"/>
        <w:gridCol w:w="2250"/>
        <w:gridCol w:w="1889"/>
        <w:gridCol w:w="2659"/>
        <w:gridCol w:w="1285"/>
      </w:tblGrid>
      <w:tr w:rsidR="00FD0DA3" w:rsidRPr="00A267B3" w14:paraId="2EE0EC83" w14:textId="77777777" w:rsidTr="00FD0DA3">
        <w:trPr>
          <w:trHeight w:val="6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1BF1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D3E9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ite of biopsy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7AB4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ge (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yrs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) at biopsy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3B7D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15BA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Jump both feet leaving grou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6ACC6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Walk unassis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F303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itting unassisted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9E42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Breathing tube and vent in neonatal period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1B5A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Feeding difficul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1D40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ssisted breathing</w:t>
            </w:r>
          </w:p>
        </w:tc>
      </w:tr>
      <w:tr w:rsidR="00FD0DA3" w:rsidRPr="00A267B3" w14:paraId="1B5F6382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E25C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AE72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Paraspin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2AA0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2250E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6466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85FE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greater than 10 step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4AD8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2419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A985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2353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gt; 12 hours/day</w:t>
            </w:r>
          </w:p>
        </w:tc>
      </w:tr>
      <w:tr w:rsidR="00FD0DA3" w:rsidRPr="00A267B3" w14:paraId="59D1A6F7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9296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515B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raspin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F4FD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6F20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0BBB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EDB1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6BE6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2EA6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756B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6C0D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gt; 12 hours/day</w:t>
            </w:r>
          </w:p>
        </w:tc>
      </w:tr>
      <w:tr w:rsidR="00FD0DA3" w:rsidRPr="00A267B3" w14:paraId="5AAC7F1E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F32E9" w14:textId="77777777" w:rsidR="00002360" w:rsidRPr="00A267B3" w:rsidRDefault="00002360" w:rsidP="0000236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1050A" w14:textId="77777777" w:rsidR="00002360" w:rsidRPr="00A267B3" w:rsidRDefault="00002360" w:rsidP="0000236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raspinal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B15CB" w14:textId="77777777" w:rsidR="00002360" w:rsidRPr="00A267B3" w:rsidRDefault="00002360" w:rsidP="0000236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7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FD95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1110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82013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3588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76AB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6A3B6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348C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gt; 12 hours/day</w:t>
            </w:r>
          </w:p>
        </w:tc>
      </w:tr>
      <w:tr w:rsidR="00FD0DA3" w:rsidRPr="00A267B3" w14:paraId="1FB59948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586F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7FFE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ight thigh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248D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24CB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5905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F82F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greater than 10 step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F44D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1F96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8B3F7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CC74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lt; 12 hours/day</w:t>
            </w:r>
          </w:p>
        </w:tc>
      </w:tr>
      <w:tr w:rsidR="00FD0DA3" w:rsidRPr="00A267B3" w14:paraId="3BD9BC26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61DE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4CF2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ight thigh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AD3A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7272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06E44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160F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1113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F052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5D1F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56D2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gt; 12 hours/day</w:t>
            </w:r>
          </w:p>
        </w:tc>
      </w:tr>
      <w:tr w:rsidR="00FD0DA3" w:rsidRPr="00A267B3" w14:paraId="680ED5B6" w14:textId="77777777" w:rsidTr="00FD0DA3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3DA1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3825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quadricep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C54D2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EB08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6829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C64A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EEC7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21367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F3A8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NG tu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4F3E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lt; 12 hours/day</w:t>
            </w:r>
          </w:p>
        </w:tc>
      </w:tr>
      <w:tr w:rsidR="00FD0DA3" w:rsidRPr="00A267B3" w14:paraId="2BD80395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9A8A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88423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eft thigh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1E84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933D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70B4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8C83C" w14:textId="77777777" w:rsidR="00002360" w:rsidRPr="00A267B3" w:rsidRDefault="00002360" w:rsidP="0000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6820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75DC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4575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81846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lt; 12 hours/day</w:t>
            </w:r>
          </w:p>
        </w:tc>
      </w:tr>
      <w:tr w:rsidR="00FD0DA3" w:rsidRPr="00A267B3" w14:paraId="62D849E7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E2FE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0F41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left 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ricep</w:t>
            </w:r>
            <w:proofErr w:type="spellEnd"/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1905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A4B77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DFE7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87DE3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25911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F8E5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52733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DD02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lt; 12 hours/day</w:t>
            </w:r>
          </w:p>
        </w:tc>
      </w:tr>
      <w:tr w:rsidR="00FD0DA3" w:rsidRPr="00A267B3" w14:paraId="473DFC11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810FD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8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08D3B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eft quad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6E9AC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F522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EDCB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5FD5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greater than 10 step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500E5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0288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0C7D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F97C3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, &gt; 12 hours/day</w:t>
            </w:r>
          </w:p>
        </w:tc>
      </w:tr>
      <w:tr w:rsidR="00FD0DA3" w:rsidRPr="00A267B3" w14:paraId="4265F428" w14:textId="77777777" w:rsidTr="00FD0DA3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BE50E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5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F0B7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eft thigh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8F6EF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5E29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2F520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2BBE4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ever ab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F0FE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Unassisted more than an hour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26809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E0DEA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as or had G-tube &amp; poor weight g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78B288" w14:textId="77777777" w:rsidR="00002360" w:rsidRPr="00A267B3" w:rsidRDefault="00002360" w:rsidP="0000236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ne</w:t>
            </w:r>
          </w:p>
        </w:tc>
      </w:tr>
    </w:tbl>
    <w:p w14:paraId="52E52A4D" w14:textId="77777777" w:rsidR="00002360" w:rsidRDefault="00002360" w:rsidP="00002360"/>
    <w:p w14:paraId="1D62E6D9" w14:textId="77777777" w:rsidR="00D82E96" w:rsidRDefault="00D82E96" w:rsidP="00002360"/>
    <w:p w14:paraId="634FFF17" w14:textId="77777777" w:rsidR="00D82E96" w:rsidRDefault="00D82E96" w:rsidP="00002360"/>
    <w:p w14:paraId="291FF762" w14:textId="77777777" w:rsidR="00D82E96" w:rsidRDefault="00D82E96" w:rsidP="00002360"/>
    <w:p w14:paraId="64B288BB" w14:textId="77777777" w:rsidR="00004774" w:rsidRDefault="00004774" w:rsidP="000027B8"/>
    <w:p w14:paraId="02E3F08F" w14:textId="103BE450" w:rsidR="000027B8" w:rsidRPr="00DD64B4" w:rsidRDefault="000027B8" w:rsidP="000027B8">
      <w:pPr>
        <w:rPr>
          <w:rFonts w:ascii="Times New Roman" w:hAnsi="Times New Roman" w:cs="Times New Roman"/>
          <w:b/>
          <w:bCs/>
        </w:rPr>
      </w:pPr>
      <w:r w:rsidRPr="00DD64B4">
        <w:rPr>
          <w:rFonts w:ascii="Times New Roman" w:hAnsi="Times New Roman" w:cs="Times New Roman"/>
          <w:b/>
          <w:bCs/>
        </w:rPr>
        <w:lastRenderedPageBreak/>
        <w:t>Supplementary Table 2. Summary of mutation analysis in NEM2 patients</w:t>
      </w:r>
    </w:p>
    <w:tbl>
      <w:tblPr>
        <w:tblW w:w="0" w:type="auto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512"/>
        <w:gridCol w:w="2462"/>
        <w:gridCol w:w="864"/>
        <w:gridCol w:w="1890"/>
        <w:gridCol w:w="900"/>
        <w:gridCol w:w="850"/>
        <w:gridCol w:w="990"/>
        <w:gridCol w:w="950"/>
        <w:gridCol w:w="1301"/>
        <w:gridCol w:w="963"/>
        <w:gridCol w:w="384"/>
        <w:gridCol w:w="1003"/>
        <w:gridCol w:w="822"/>
        <w:gridCol w:w="623"/>
      </w:tblGrid>
      <w:tr w:rsidR="00936BA4" w:rsidRPr="00A267B3" w14:paraId="7A2195D2" w14:textId="77777777" w:rsidTr="00004774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837F6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BA92A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utatio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996936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661435" w14:textId="33E69E60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soforms of transcripts</w:t>
            </w:r>
            <w:r w:rsidR="005E3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="005E3631" w:rsidRPr="005E3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a</w:t>
            </w: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221C0D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patient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9B2704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contro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4ADE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Cryptic splice site activatio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FF5A06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llelic imbal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2D3E0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ntronic inclu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B1153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8CAAE" w14:textId="44328A3B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SI (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  <w:r w:rsidR="005E3631" w:rsidRPr="005E3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D46946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linical significance (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linVar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78A2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otal  </w:t>
            </w:r>
            <w:r w:rsidRPr="00A267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14:ligatures w14:val="none"/>
              </w:rPr>
              <w:t>NEB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transcri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DAFCD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Protein level </w:t>
            </w:r>
          </w:p>
        </w:tc>
      </w:tr>
      <w:tr w:rsidR="00936BA4" w:rsidRPr="00A267B3" w14:paraId="7309D11F" w14:textId="77777777" w:rsidTr="00004774">
        <w:trPr>
          <w:trHeight w:val="7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7D867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385</w:t>
            </w:r>
          </w:p>
          <w:p w14:paraId="6B9C295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EBE68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 32 c.3252_3255+3delTGACGTA:</w:t>
            </w:r>
          </w:p>
          <w:p w14:paraId="54F7616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sults 7 bp deletion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603AC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Deletion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BCC5E1" w14:textId="6A60C314" w:rsidR="00936BA4" w:rsidRPr="00A267B3" w:rsidRDefault="000B089E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1312" behindDoc="0" locked="0" layoutInCell="1" allowOverlap="1" wp14:anchorId="571CE172" wp14:editId="4D77AAF6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-367665</wp:posOffset>
                  </wp:positionV>
                  <wp:extent cx="1090930" cy="256540"/>
                  <wp:effectExtent l="0" t="0" r="0" b="0"/>
                  <wp:wrapNone/>
                  <wp:docPr id="25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F07BD4-71AB-0126-A940-BB4C461FE5B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45F07BD4-71AB-0126-A940-BB4C461FE5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930" cy="256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5408" behindDoc="0" locked="0" layoutInCell="1" allowOverlap="1" wp14:anchorId="1F113286" wp14:editId="70B63929">
                  <wp:simplePos x="0" y="0"/>
                  <wp:positionH relativeFrom="column">
                    <wp:posOffset>238760</wp:posOffset>
                  </wp:positionH>
                  <wp:positionV relativeFrom="paragraph">
                    <wp:posOffset>6205220</wp:posOffset>
                  </wp:positionV>
                  <wp:extent cx="706120" cy="295275"/>
                  <wp:effectExtent l="0" t="0" r="0" b="9525"/>
                  <wp:wrapNone/>
                  <wp:docPr id="30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1A024F-0ED0-CD65-5883-864156CFAE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141A024F-0ED0-CD65-5883-864156CFAE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20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6432" behindDoc="0" locked="0" layoutInCell="1" allowOverlap="1" wp14:anchorId="3C31CADF" wp14:editId="00E1A1EE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6728460</wp:posOffset>
                  </wp:positionV>
                  <wp:extent cx="1041400" cy="242570"/>
                  <wp:effectExtent l="0" t="0" r="6350" b="5080"/>
                  <wp:wrapNone/>
                  <wp:docPr id="78" name="Picture 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E143C5-6FD6-1063-2779-A4B5C4FAAE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>
                            <a:extLst>
                              <a:ext uri="{FF2B5EF4-FFF2-40B4-BE49-F238E27FC236}">
                                <a16:creationId xmlns:a16="http://schemas.microsoft.com/office/drawing/2014/main" id="{0DE143C5-6FD6-1063-2779-A4B5C4FAAE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40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028CD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7.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29EEB3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74C00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EB8952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FE928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0594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SR3 R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,R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8CF58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B3C02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FE4B8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566267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rmal</w:t>
            </w:r>
          </w:p>
        </w:tc>
      </w:tr>
      <w:tr w:rsidR="00936BA4" w:rsidRPr="00A267B3" w14:paraId="489038C7" w14:textId="77777777" w:rsidTr="00004774">
        <w:trPr>
          <w:trHeight w:val="5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88BF2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D9C28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2C6AD3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B0ACE48" w14:textId="4A4E42E7" w:rsidR="00936BA4" w:rsidRPr="00A267B3" w:rsidRDefault="000B089E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0288" behindDoc="0" locked="0" layoutInCell="1" allowOverlap="1" wp14:anchorId="4ECEBB85" wp14:editId="4F20FFD8">
                  <wp:simplePos x="0" y="0"/>
                  <wp:positionH relativeFrom="column">
                    <wp:posOffset>25400</wp:posOffset>
                  </wp:positionH>
                  <wp:positionV relativeFrom="paragraph">
                    <wp:posOffset>-394970</wp:posOffset>
                  </wp:positionV>
                  <wp:extent cx="1149350" cy="229870"/>
                  <wp:effectExtent l="0" t="0" r="0" b="0"/>
                  <wp:wrapNone/>
                  <wp:docPr id="24" name="Picture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02FA2A-B0A4-0896-E99C-E98C3EF8F9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id="{5002FA2A-B0A4-0896-E99C-E98C3EF8F90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350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9891BF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.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1C3450" w14:textId="58FC3D5D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0FB86F" w14:textId="70B57C7F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2325DC" w14:textId="329C748E" w:rsidR="00936BA4" w:rsidRPr="00A267B3" w:rsidRDefault="00936BA4" w:rsidP="000B0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7030DB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Out-frame inclusion of 39 bp from intron 32 equates to addition of 13 amino acid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F036B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3131C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010119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3F373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EF54AD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36BA4" w:rsidRPr="00A267B3" w14:paraId="10DB0DBB" w14:textId="77777777" w:rsidTr="00004774">
        <w:trPr>
          <w:trHeight w:val="8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DF1284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385</w:t>
            </w:r>
          </w:p>
          <w:p w14:paraId="0BD6453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295094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7 kb deletion exon 77 g.152,469,299 in intron 77 g.152,471,995 in intron 76:</w:t>
            </w:r>
          </w:p>
          <w:p w14:paraId="6A05073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sults 2697 deletion including exon 77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F1E34D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Deletion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A9EE85" w14:textId="00E386D7" w:rsidR="00936BA4" w:rsidRPr="00A267B3" w:rsidRDefault="000B089E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59264" behindDoc="0" locked="0" layoutInCell="1" allowOverlap="1" wp14:anchorId="3265C323" wp14:editId="479E2475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-408305</wp:posOffset>
                  </wp:positionV>
                  <wp:extent cx="1090930" cy="255905"/>
                  <wp:effectExtent l="0" t="0" r="0" b="0"/>
                  <wp:wrapNone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B371F2-D4E0-341E-005C-E2830743BA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3DB371F2-D4E0-341E-005C-E2830743BA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930" cy="255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302D39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9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43B36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4766FE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46E48F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B03F7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93CF2F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pt-BR"/>
                <w14:ligatures w14:val="none"/>
              </w:rPr>
              <w:t>SR14 R7 / SR15 R1,R2,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7FF74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3CF61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8BD46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1EAD8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36BA4" w:rsidRPr="00A267B3" w14:paraId="3CED880E" w14:textId="77777777" w:rsidTr="00004774">
        <w:trPr>
          <w:trHeight w:val="7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AA675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296</w:t>
            </w:r>
          </w:p>
          <w:p w14:paraId="2A4A8AF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C1AE8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exon 112 c.17654G&gt;A:</w:t>
            </w:r>
          </w:p>
          <w:p w14:paraId="095021A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 xml:space="preserve">Results generation of stop codon in exon 112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772CF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runc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6C4E10" w14:textId="33B88ABF" w:rsidR="00936BA4" w:rsidRPr="00A267B3" w:rsidRDefault="00965BC0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2336" behindDoc="0" locked="0" layoutInCell="1" allowOverlap="1" wp14:anchorId="7FEBEC3E" wp14:editId="7FB6F15F">
                  <wp:simplePos x="0" y="0"/>
                  <wp:positionH relativeFrom="column">
                    <wp:posOffset>296545</wp:posOffset>
                  </wp:positionH>
                  <wp:positionV relativeFrom="paragraph">
                    <wp:posOffset>-15875</wp:posOffset>
                  </wp:positionV>
                  <wp:extent cx="706120" cy="295275"/>
                  <wp:effectExtent l="0" t="0" r="0" b="9525"/>
                  <wp:wrapTopAndBottom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E72693-E5E1-8969-1597-0DE31B4EC8C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F9E72693-E5E1-8969-1597-0DE31B4EC8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20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FB6DA4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A9FE67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917662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75395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CE6DFF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E949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24 R2/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768314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F482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D07269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20959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duced</w:t>
            </w:r>
          </w:p>
        </w:tc>
      </w:tr>
      <w:tr w:rsidR="00936BA4" w:rsidRPr="00A267B3" w14:paraId="3A5792D6" w14:textId="77777777" w:rsidTr="00004774">
        <w:trPr>
          <w:trHeight w:val="8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94A1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296</w:t>
            </w:r>
          </w:p>
          <w:p w14:paraId="50EB44D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DD8A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on 175 c.24771delT:</w:t>
            </w:r>
          </w:p>
          <w:p w14:paraId="4A2C8C7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sults deletion in exon 175 leading to stop 19 bp into exon 17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16050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Frameshift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CCB0AC" w14:textId="76A6BADA" w:rsidR="00936BA4" w:rsidRPr="00A267B3" w:rsidRDefault="000B089E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3360" behindDoc="0" locked="0" layoutInCell="1" allowOverlap="1" wp14:anchorId="73E6919B" wp14:editId="33721CB5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-394970</wp:posOffset>
                  </wp:positionV>
                  <wp:extent cx="760730" cy="318135"/>
                  <wp:effectExtent l="0" t="0" r="1270" b="5715"/>
                  <wp:wrapNone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BA0851-93F0-367C-A584-91F8099BBB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1FBA0851-93F0-367C-A584-91F8099BBB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0730" cy="318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26E0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9.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630D0E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F8B31E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C686E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3F1855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953C96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34/M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4219D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E519CD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/</w:t>
            </w:r>
          </w:p>
          <w:p w14:paraId="161BB42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Likely pathogenic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DA039F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9B5FE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36BA4" w:rsidRPr="00A267B3" w14:paraId="3D4F52B5" w14:textId="77777777" w:rsidTr="00004774">
        <w:trPr>
          <w:trHeight w:val="8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A8F31C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486</w:t>
            </w:r>
          </w:p>
          <w:p w14:paraId="08834B1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E3B979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exon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61 c.8425 C&gt;T :</w:t>
            </w:r>
          </w:p>
          <w:p w14:paraId="4E4F18D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Results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gener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of stop codon in exon 61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77FD2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runc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381C08" w14:textId="1D28C097" w:rsidR="00936BA4" w:rsidRPr="00A267B3" w:rsidRDefault="000B089E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4384" behindDoc="0" locked="0" layoutInCell="1" allowOverlap="1" wp14:anchorId="3EBB4C9E" wp14:editId="1DE632A8">
                  <wp:simplePos x="0" y="0"/>
                  <wp:positionH relativeFrom="column">
                    <wp:posOffset>248920</wp:posOffset>
                  </wp:positionH>
                  <wp:positionV relativeFrom="paragraph">
                    <wp:posOffset>-87630</wp:posOffset>
                  </wp:positionV>
                  <wp:extent cx="738505" cy="308610"/>
                  <wp:effectExtent l="0" t="0" r="4445" b="0"/>
                  <wp:wrapNone/>
                  <wp:docPr id="29" name="Picture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F3C91D-94BE-67E2-6F84-36A0CB1469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7DF3C91D-94BE-67E2-6F84-36A0CB1469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8505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984EB3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0032B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564FCD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405AB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E5FAD2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D4354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SR10 R7 / SR11 R1,R2,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0D1A0C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AD00BE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Pathogenic/</w:t>
            </w:r>
          </w:p>
          <w:p w14:paraId="660276AD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Likely pathogenic</w:t>
            </w:r>
          </w:p>
          <w:p w14:paraId="078FBC38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in LOVD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45D0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E0ACBA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</w:tr>
      <w:tr w:rsidR="00936BA4" w:rsidRPr="00A267B3" w14:paraId="2C6569A1" w14:textId="77777777" w:rsidTr="00004774">
        <w:trPr>
          <w:trHeight w:val="72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4BC4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486</w:t>
            </w:r>
          </w:p>
          <w:p w14:paraId="4756BC90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8CCDEE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exon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171 c.24317 T&gt;A:</w:t>
            </w:r>
          </w:p>
          <w:p w14:paraId="65C519B2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Results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gener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of stop codon in exon 171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77B3A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runc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330BE4" w14:textId="2F8ECAE1" w:rsidR="00936BA4" w:rsidRPr="00A267B3" w:rsidRDefault="00965BC0" w:rsidP="00965B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8480" behindDoc="0" locked="0" layoutInCell="1" allowOverlap="1" wp14:anchorId="03557874" wp14:editId="57CF6597">
                  <wp:simplePos x="0" y="0"/>
                  <wp:positionH relativeFrom="column">
                    <wp:posOffset>205105</wp:posOffset>
                  </wp:positionH>
                  <wp:positionV relativeFrom="paragraph">
                    <wp:posOffset>-423545</wp:posOffset>
                  </wp:positionV>
                  <wp:extent cx="744220" cy="311785"/>
                  <wp:effectExtent l="0" t="0" r="0" b="0"/>
                  <wp:wrapNone/>
                  <wp:docPr id="1500222753" name="Picture 15002227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1A024F-0ED0-CD65-5883-864156CFAE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141A024F-0ED0-CD65-5883-864156CFAE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220" cy="311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5C12F3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4FEE7C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7CEEC7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E11911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8B73AD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E166CD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30/M23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318DBB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170ECE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Pathogenic/</w:t>
            </w:r>
          </w:p>
          <w:p w14:paraId="139FE6CE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Likely pathogenic</w:t>
            </w:r>
          </w:p>
          <w:p w14:paraId="78662AE0" w14:textId="77777777" w:rsidR="00936BA4" w:rsidRPr="00A267B3" w:rsidRDefault="00936BA4" w:rsidP="00936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in LOVD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7BC81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74E59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C09C1" w:rsidRPr="00A267B3" w14:paraId="5E876E1A" w14:textId="77777777" w:rsidTr="00004774">
        <w:trPr>
          <w:trHeight w:val="8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1FFEF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44161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CD9A5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D63348" w14:textId="1409E8CA" w:rsidR="00936BA4" w:rsidRPr="00A267B3" w:rsidRDefault="00965BC0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69504" behindDoc="0" locked="0" layoutInCell="1" allowOverlap="1" wp14:anchorId="2C05D685" wp14:editId="5B18F8AF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-389890</wp:posOffset>
                  </wp:positionV>
                  <wp:extent cx="1120775" cy="260985"/>
                  <wp:effectExtent l="0" t="0" r="3175" b="5715"/>
                  <wp:wrapNone/>
                  <wp:docPr id="299900724" name="Picture 2999007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E143C5-6FD6-1063-2779-A4B5C4FAAE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>
                            <a:extLst>
                              <a:ext uri="{FF2B5EF4-FFF2-40B4-BE49-F238E27FC236}">
                                <a16:creationId xmlns:a16="http://schemas.microsoft.com/office/drawing/2014/main" id="{0DE143C5-6FD6-1063-2779-A4B5C4FAAE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775" cy="26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7A3A2B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164927" w14:textId="77777777" w:rsidR="00936BA4" w:rsidRPr="00A267B3" w:rsidRDefault="00936BA4" w:rsidP="00936B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014C95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3F426" w14:textId="77777777" w:rsidR="00936BA4" w:rsidRPr="00A267B3" w:rsidRDefault="00936BA4" w:rsidP="00936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A581A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2D8DA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60354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A8913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99CC2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F85E3" w14:textId="77777777" w:rsidR="00936BA4" w:rsidRPr="00A267B3" w:rsidRDefault="00936BA4" w:rsidP="00936B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Y="-243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5"/>
        <w:gridCol w:w="2209"/>
        <w:gridCol w:w="735"/>
        <w:gridCol w:w="1881"/>
        <w:gridCol w:w="810"/>
        <w:gridCol w:w="810"/>
        <w:gridCol w:w="810"/>
        <w:gridCol w:w="810"/>
        <w:gridCol w:w="2073"/>
        <w:gridCol w:w="948"/>
        <w:gridCol w:w="399"/>
        <w:gridCol w:w="990"/>
        <w:gridCol w:w="823"/>
        <w:gridCol w:w="651"/>
      </w:tblGrid>
      <w:tr w:rsidR="00004774" w:rsidRPr="00A267B3" w14:paraId="1E2729B4" w14:textId="77777777" w:rsidTr="005E4692">
        <w:trPr>
          <w:trHeight w:val="658"/>
        </w:trPr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CB7E4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lastRenderedPageBreak/>
              <w:t>Pati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B846DB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utation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8309F6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Type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220A5D" w14:textId="39495C4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soforms of transcripts</w:t>
            </w:r>
            <w:r w:rsidR="005E3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="005E4692" w:rsidRPr="005E46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F4967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patien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3DE0E6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control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E9A6D5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Cryptic splice site activa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B1F399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llelic imbalance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DB139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Intronic inclusion 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8B6DF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site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072620" w14:textId="48E44F34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SI (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  <w:r w:rsidR="005E4692" w:rsidRPr="005E46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4E98B4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linical significance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450DA2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 NEB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transcript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28A3F7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Protein level </w:t>
            </w:r>
          </w:p>
        </w:tc>
      </w:tr>
      <w:tr w:rsidR="00004774" w:rsidRPr="00A267B3" w14:paraId="1B4DB5F2" w14:textId="77777777" w:rsidTr="005E4692">
        <w:trPr>
          <w:trHeight w:val="1183"/>
        </w:trPr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77923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424</w:t>
            </w:r>
          </w:p>
          <w:p w14:paraId="093222A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690BA1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pt-BR"/>
                <w14:ligatures w14:val="none"/>
              </w:rPr>
              <w:t>exon 85 c.13059+5G&gt;A:</w:t>
            </w: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pt-BR"/>
                <w14:ligatures w14:val="none"/>
              </w:rPr>
              <w:br/>
              <w:t>Results point mutation in intron 8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F015F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Intronic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point mutation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86EBC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98176" behindDoc="0" locked="0" layoutInCell="1" allowOverlap="1" wp14:anchorId="2A77E567" wp14:editId="54A86AD2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-447040</wp:posOffset>
                  </wp:positionV>
                  <wp:extent cx="1145540" cy="265430"/>
                  <wp:effectExtent l="0" t="0" r="0" b="1270"/>
                  <wp:wrapNone/>
                  <wp:docPr id="1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C6AF00-BFCB-EADB-F9AC-A62F7ACA4C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92C6AF00-BFCB-EADB-F9AC-A62F7ACA4C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5540" cy="265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10560F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.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267B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1076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550DC5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FE303B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In-frame intron inclusion of 84 bp from intron 85 equates an addition of 28 amino acids. The inclusion would add a stop codon before exon 86.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8D366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SR16 R7 / SR17 R1,R2,R3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6CE7B4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01DFE0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8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65509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6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29311B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Normal</w:t>
            </w:r>
          </w:p>
        </w:tc>
      </w:tr>
      <w:tr w:rsidR="00004774" w:rsidRPr="00A267B3" w14:paraId="7CCBAA4C" w14:textId="77777777" w:rsidTr="005E4692">
        <w:trPr>
          <w:trHeight w:val="706"/>
        </w:trPr>
        <w:tc>
          <w:tcPr>
            <w:tcW w:w="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49D64A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424</w:t>
            </w:r>
          </w:p>
          <w:p w14:paraId="1EAE9267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331C4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exon 169 c.24218C&gt;A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br/>
              <w:t xml:space="preserve">Results generation of stop codon in last codon of exon 169 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08F676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runcation</w:t>
            </w:r>
            <w:proofErr w:type="spellEnd"/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E3C09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99200" behindDoc="0" locked="0" layoutInCell="1" allowOverlap="1" wp14:anchorId="5C16E24A" wp14:editId="74F40F37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360045</wp:posOffset>
                  </wp:positionV>
                  <wp:extent cx="1137920" cy="266700"/>
                  <wp:effectExtent l="0" t="0" r="5080" b="0"/>
                  <wp:wrapNone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525AF7-2113-E98F-41E1-6EF6766E7A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99525AF7-2113-E98F-41E1-6EF6766E7A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92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5F6141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4.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2C7A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4.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51ADE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8A44A5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786F3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4E9161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28/M229 (Z-disk)</w:t>
            </w:r>
          </w:p>
        </w:tc>
        <w:tc>
          <w:tcPr>
            <w:tcW w:w="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C034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86170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VUS/</w:t>
            </w:r>
          </w:p>
          <w:p w14:paraId="3F2F3546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 in LOVD</w:t>
            </w: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B997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B5EAB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04774" w:rsidRPr="00A267B3" w14:paraId="166D012B" w14:textId="77777777" w:rsidTr="005E4692">
        <w:trPr>
          <w:trHeight w:val="715"/>
        </w:trPr>
        <w:tc>
          <w:tcPr>
            <w:tcW w:w="5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12045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FB7E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E1125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F4B38C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6368" behindDoc="0" locked="0" layoutInCell="1" allowOverlap="1" wp14:anchorId="51F8A51E" wp14:editId="4AE35EB8">
                  <wp:simplePos x="0" y="0"/>
                  <wp:positionH relativeFrom="column">
                    <wp:posOffset>191770</wp:posOffset>
                  </wp:positionH>
                  <wp:positionV relativeFrom="paragraph">
                    <wp:posOffset>-359410</wp:posOffset>
                  </wp:positionV>
                  <wp:extent cx="711835" cy="287020"/>
                  <wp:effectExtent l="0" t="0" r="0" b="0"/>
                  <wp:wrapNone/>
                  <wp:docPr id="64" name="Picture 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91C9E9-BDCD-08A6-F889-3782416A89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3">
                            <a:extLst>
                              <a:ext uri="{FF2B5EF4-FFF2-40B4-BE49-F238E27FC236}">
                                <a16:creationId xmlns:a16="http://schemas.microsoft.com/office/drawing/2014/main" id="{D391C9E9-BDCD-08A6-F889-3782416A89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835" cy="28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98EC7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5.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B516CF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5.7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38BACB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62F567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D73C4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F1013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89BF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5391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CDF36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BCDA6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04774" w:rsidRPr="00A267B3" w14:paraId="47892804" w14:textId="77777777" w:rsidTr="005E4692">
        <w:trPr>
          <w:trHeight w:val="769"/>
        </w:trPr>
        <w:tc>
          <w:tcPr>
            <w:tcW w:w="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29A5F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001</w:t>
            </w:r>
          </w:p>
          <w:p w14:paraId="207920DB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E2C3A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exon 32 c.3255+1G&gt;A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br/>
              <w:t>Results donor splice mutation in junction of exon-intron 32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238F8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Splicing</w:t>
            </w:r>
            <w:proofErr w:type="spellEnd"/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45FB7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0224" behindDoc="0" locked="0" layoutInCell="1" allowOverlap="1" wp14:anchorId="0FB58520" wp14:editId="41C0CCA7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-367665</wp:posOffset>
                  </wp:positionV>
                  <wp:extent cx="1136015" cy="265430"/>
                  <wp:effectExtent l="0" t="0" r="6985" b="1270"/>
                  <wp:wrapNone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C8D7E1D-48B7-7095-D9D1-21FDE25FB0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FC8D7E1D-48B7-7095-D9D1-21FDE25FB0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015" cy="265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CC103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2.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97ED7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7DF16F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A3E4D3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E40A7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5323E2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3 R6/R7</w:t>
            </w:r>
          </w:p>
        </w:tc>
        <w:tc>
          <w:tcPr>
            <w:tcW w:w="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944714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77AA05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8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C28744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Normal </w:t>
            </w:r>
          </w:p>
        </w:tc>
        <w:tc>
          <w:tcPr>
            <w:tcW w:w="6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CC0282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duced</w:t>
            </w:r>
          </w:p>
        </w:tc>
      </w:tr>
      <w:tr w:rsidR="00004774" w:rsidRPr="00A267B3" w14:paraId="2BC2AF65" w14:textId="77777777" w:rsidTr="005E4692">
        <w:trPr>
          <w:trHeight w:val="787"/>
        </w:trPr>
        <w:tc>
          <w:tcPr>
            <w:tcW w:w="5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105C7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7ABD0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7229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27583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1248" behindDoc="0" locked="0" layoutInCell="1" allowOverlap="1" wp14:anchorId="1C780D12" wp14:editId="449A1C5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-353060</wp:posOffset>
                  </wp:positionV>
                  <wp:extent cx="1147445" cy="272415"/>
                  <wp:effectExtent l="0" t="0" r="0" b="0"/>
                  <wp:wrapNone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B5E48D-215E-2CA7-9E96-21AFF38677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F4B5E48D-215E-2CA7-9E96-21AFF38677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7445" cy="272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F3F5E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1.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DEE4C0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FA46EE" w14:textId="77777777" w:rsidR="00004774" w:rsidRPr="00A267B3" w:rsidRDefault="00004774" w:rsidP="0000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80069C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8A42BF" w14:textId="77777777" w:rsidR="00004774" w:rsidRPr="00A267B3" w:rsidRDefault="00004774" w:rsidP="0000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In-frame inclusion of 39 bp from intron 32 equates to an additional 13 amino acids</w:t>
            </w:r>
          </w:p>
        </w:tc>
        <w:tc>
          <w:tcPr>
            <w:tcW w:w="9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F7C70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5D9D7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2B80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B348C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3B9B55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04774" w:rsidRPr="00A267B3" w14:paraId="72E3AB0F" w14:textId="77777777" w:rsidTr="005E4692">
        <w:trPr>
          <w:trHeight w:val="983"/>
        </w:trPr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F9346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001</w:t>
            </w:r>
          </w:p>
          <w:p w14:paraId="4451DF9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C5531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on 110 c.17501_17502delinsC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br/>
              <w:t>Results insertion in exon 110 leading to stop codon 19 bp into exon 11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5CF365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Frameshift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F2452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2272" behindDoc="0" locked="0" layoutInCell="1" allowOverlap="1" wp14:anchorId="673D32C7" wp14:editId="31D1F6F4">
                  <wp:simplePos x="0" y="0"/>
                  <wp:positionH relativeFrom="column">
                    <wp:posOffset>208915</wp:posOffset>
                  </wp:positionH>
                  <wp:positionV relativeFrom="paragraph">
                    <wp:posOffset>-494030</wp:posOffset>
                  </wp:positionV>
                  <wp:extent cx="781050" cy="327025"/>
                  <wp:effectExtent l="0" t="0" r="0" b="0"/>
                  <wp:wrapNone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318A04-0EA5-1936-8A0A-F088095992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CD318A04-0EA5-1936-8A0A-F088095992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0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4C73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2.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C1440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1B1B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1BAAD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619D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CAA3E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23 R7/SR24 R1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F8BDE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A5BC8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 in LOVD</w:t>
            </w: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DA08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4BBC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04774" w:rsidRPr="00A267B3" w14:paraId="7C335046" w14:textId="77777777" w:rsidTr="005E4692">
        <w:trPr>
          <w:trHeight w:val="868"/>
        </w:trPr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26576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526</w:t>
            </w:r>
          </w:p>
          <w:p w14:paraId="10F32B0A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C6C957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 xml:space="preserve">exon 109 c.17262G&gt;A:Results generation of stop codon in the middile of exon 109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26FCF9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runc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3CBA7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5344" behindDoc="0" locked="0" layoutInCell="1" allowOverlap="1" wp14:anchorId="5EFBAF61" wp14:editId="7883F3AD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-108585</wp:posOffset>
                  </wp:positionV>
                  <wp:extent cx="744220" cy="302895"/>
                  <wp:effectExtent l="0" t="0" r="0" b="1905"/>
                  <wp:wrapNone/>
                  <wp:docPr id="63" name="Picture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AEB96F-266A-08E7-36FE-8BE3FBE6D9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2">
                            <a:extLst>
                              <a:ext uri="{FF2B5EF4-FFF2-40B4-BE49-F238E27FC236}">
                                <a16:creationId xmlns:a16="http://schemas.microsoft.com/office/drawing/2014/main" id="{33AEB96F-266A-08E7-36FE-8BE3FBE6D9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220" cy="30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688E6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3.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2CAD6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47506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0A3AB9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BB95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828BFC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22 R6/R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117AB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35BBC9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Pathogenic </w:t>
            </w:r>
          </w:p>
        </w:tc>
        <w:tc>
          <w:tcPr>
            <w:tcW w:w="8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71DE7F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6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7164C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Normal </w:t>
            </w:r>
          </w:p>
        </w:tc>
      </w:tr>
      <w:tr w:rsidR="00004774" w:rsidRPr="00A267B3" w14:paraId="2BAD8DB1" w14:textId="77777777" w:rsidTr="005E4692">
        <w:trPr>
          <w:trHeight w:val="868"/>
        </w:trPr>
        <w:tc>
          <w:tcPr>
            <w:tcW w:w="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9B798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526</w:t>
            </w:r>
          </w:p>
          <w:p w14:paraId="0292F44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B1603E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on 171 c.24318_24319insAA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br/>
              <w:t>Results insertion at the start of exon 171 leading to stop codon in exon 173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60350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Frameshift  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7A0E46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3296" behindDoc="0" locked="0" layoutInCell="1" allowOverlap="1" wp14:anchorId="79283313" wp14:editId="163C4A3A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-391160</wp:posOffset>
                  </wp:positionV>
                  <wp:extent cx="1127760" cy="280035"/>
                  <wp:effectExtent l="0" t="0" r="0" b="5715"/>
                  <wp:wrapNone/>
                  <wp:docPr id="22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1C6B4F-D3FC-4263-9940-F012B3BF33B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781C6B4F-D3FC-4263-9940-F012B3BF33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60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8250B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3.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F9302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97B0B5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62E8B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85BF7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0E3688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29/M230 (Z-disk)</w:t>
            </w:r>
          </w:p>
        </w:tc>
        <w:tc>
          <w:tcPr>
            <w:tcW w:w="3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4EC922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7135D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Pathogenic </w:t>
            </w: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EB3EB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9361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04774" w:rsidRPr="00A267B3" w14:paraId="31191643" w14:textId="77777777" w:rsidTr="005E4692">
        <w:trPr>
          <w:trHeight w:val="831"/>
        </w:trPr>
        <w:tc>
          <w:tcPr>
            <w:tcW w:w="5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177B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AC56D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4E2E8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319EF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704320" behindDoc="0" locked="0" layoutInCell="1" allowOverlap="1" wp14:anchorId="21F86352" wp14:editId="510708DF">
                  <wp:simplePos x="0" y="0"/>
                  <wp:positionH relativeFrom="column">
                    <wp:posOffset>193040</wp:posOffset>
                  </wp:positionH>
                  <wp:positionV relativeFrom="paragraph">
                    <wp:posOffset>-414020</wp:posOffset>
                  </wp:positionV>
                  <wp:extent cx="803275" cy="305435"/>
                  <wp:effectExtent l="0" t="0" r="0" b="0"/>
                  <wp:wrapNone/>
                  <wp:docPr id="62" name="Picture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CBD97E-65D5-4B4E-8714-41AA9F3A78B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1">
                            <a:extLst>
                              <a:ext uri="{FF2B5EF4-FFF2-40B4-BE49-F238E27FC236}">
                                <a16:creationId xmlns:a16="http://schemas.microsoft.com/office/drawing/2014/main" id="{50CBD97E-65D5-4B4E-8714-41AA9F3A78B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3275" cy="305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AB7A63" w14:textId="77777777" w:rsidR="00004774" w:rsidRPr="00A267B3" w:rsidRDefault="00004774" w:rsidP="000047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83051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6787D2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240CF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0CFD8C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7AE1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F689A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C9C29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FAC4E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21D41" w14:textId="77777777" w:rsidR="00004774" w:rsidRPr="00A267B3" w:rsidRDefault="00004774" w:rsidP="00004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4D430AB" w14:textId="4F1F9980" w:rsidR="00D82E96" w:rsidRDefault="00D82E96" w:rsidP="00002360"/>
    <w:tbl>
      <w:tblPr>
        <w:tblpPr w:leftFromText="180" w:rightFromText="180" w:vertAnchor="text" w:horzAnchor="margin" w:tblpY="2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"/>
        <w:gridCol w:w="2075"/>
        <w:gridCol w:w="870"/>
        <w:gridCol w:w="1785"/>
        <w:gridCol w:w="758"/>
        <w:gridCol w:w="895"/>
        <w:gridCol w:w="1048"/>
        <w:gridCol w:w="810"/>
        <w:gridCol w:w="1527"/>
        <w:gridCol w:w="1064"/>
        <w:gridCol w:w="405"/>
        <w:gridCol w:w="1340"/>
        <w:gridCol w:w="787"/>
        <w:gridCol w:w="610"/>
      </w:tblGrid>
      <w:tr w:rsidR="00184921" w:rsidRPr="00A267B3" w14:paraId="6C0137A7" w14:textId="77777777" w:rsidTr="00A44FB5">
        <w:trPr>
          <w:trHeight w:val="6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58F9C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lastRenderedPageBreak/>
              <w:t>Patient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7287E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utatio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D48FA5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Typ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9787E7" w14:textId="0B199605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Isoforms of transcripts </w:t>
            </w:r>
            <w:r w:rsidR="00421800"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459663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patients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A73C4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Transcript (%) in control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BFD08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Cryptic splice site activa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B06E83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llelic imbalance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C87C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ntronic inclusio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40F41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utation site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115A9" w14:textId="7112D0BD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SI (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  <w:r w:rsidR="00421800"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08BF2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linical signific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9ADF7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 NEB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transcri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7BA1F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Protein level </w:t>
            </w:r>
          </w:p>
        </w:tc>
      </w:tr>
      <w:tr w:rsidR="00184921" w:rsidRPr="00A267B3" w14:paraId="57E8F2E3" w14:textId="77777777" w:rsidTr="00A44FB5">
        <w:trPr>
          <w:trHeight w:val="59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0E0FB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622</w:t>
            </w:r>
          </w:p>
          <w:p w14:paraId="5383B275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6211F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exon 80 c.12018+1G&gt;A:</w:t>
            </w:r>
          </w:p>
          <w:p w14:paraId="1357F3F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 xml:space="preserve">Results donor splice site mutation in juncation of exon-intron 80 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63BD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Splicing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A29866" w14:textId="36E85545" w:rsidR="00184921" w:rsidRPr="00A267B3" w:rsidRDefault="00123546" w:rsidP="001235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1792" behindDoc="0" locked="0" layoutInCell="1" allowOverlap="1" wp14:anchorId="26269C0B" wp14:editId="2356E373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-358775</wp:posOffset>
                  </wp:positionV>
                  <wp:extent cx="995680" cy="235585"/>
                  <wp:effectExtent l="0" t="0" r="0" b="0"/>
                  <wp:wrapNone/>
                  <wp:docPr id="949255936" name="Picture 9492559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6523EF-6923-861C-AD83-D1D110DC0E9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CD6523EF-6923-861C-AD83-D1D110DC0E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5680" cy="235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BD4D1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58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43ECA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DADFCB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844C5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02DAC3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In-frame inclusion of 63 bp 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rom  intron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80 equates to 21 </w:t>
            </w:r>
          </w:p>
          <w:p w14:paraId="498F303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dditional amino acids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39DC31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15 R6/R7</w:t>
            </w:r>
          </w:p>
        </w:tc>
        <w:tc>
          <w:tcPr>
            <w:tcW w:w="4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1035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A9FBA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/Likely pathogen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27B703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duc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A4F8C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duced</w:t>
            </w:r>
          </w:p>
        </w:tc>
      </w:tr>
      <w:tr w:rsidR="00184921" w:rsidRPr="00A267B3" w14:paraId="35EE05B9" w14:textId="77777777" w:rsidTr="00A44FB5">
        <w:trPr>
          <w:trHeight w:val="5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ACD54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3C157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D1ECB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9312B5" w14:textId="762CE008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2816" behindDoc="0" locked="0" layoutInCell="1" allowOverlap="1" wp14:anchorId="6F79E5E7" wp14:editId="4B59C192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-269240</wp:posOffset>
                  </wp:positionV>
                  <wp:extent cx="998220" cy="242570"/>
                  <wp:effectExtent l="0" t="0" r="0" b="5080"/>
                  <wp:wrapNone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66EB5D-6143-0F8B-F919-C13D442DAE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3166EB5D-6143-0F8B-F919-C13D442DAE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2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41961A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27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8301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CA01F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B9C36F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B5257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Out-frame inclusion of 95 bp 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rom  intron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80</w:t>
            </w:r>
          </w:p>
        </w:tc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2A55A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E4E0E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53931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FD8ED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1EAEA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84921" w:rsidRPr="00A267B3" w14:paraId="55F4DE15" w14:textId="77777777" w:rsidTr="00A44FB5">
        <w:trPr>
          <w:trHeight w:val="9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5E679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622</w:t>
            </w:r>
          </w:p>
          <w:p w14:paraId="4BB80BF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AF672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on 172 c.24458_24461dupAGAT:</w:t>
            </w:r>
          </w:p>
          <w:p w14:paraId="5A15495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Duplication of AGAT in exon 172 leads to stop codon at the end of exo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AC5AE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Frameshift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8288C96" w14:textId="2C83CE5F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3840" behindDoc="0" locked="0" layoutInCell="1" allowOverlap="1" wp14:anchorId="6BF3D174" wp14:editId="0E83363D">
                  <wp:simplePos x="0" y="0"/>
                  <wp:positionH relativeFrom="column">
                    <wp:posOffset>177165</wp:posOffset>
                  </wp:positionH>
                  <wp:positionV relativeFrom="paragraph">
                    <wp:posOffset>-445135</wp:posOffset>
                  </wp:positionV>
                  <wp:extent cx="707390" cy="295910"/>
                  <wp:effectExtent l="0" t="0" r="0" b="8890"/>
                  <wp:wrapNone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9FEA48-2349-7A67-52DC-0ACCD3B943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799FEA48-2349-7A67-52DC-0ACCD3B943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739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63EB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0E5B8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39AB9E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9BC31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357DF1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2D4DBB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31/M232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BEE3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BE10B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/Likely pathogeni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31AEF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7D2B59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84921" w:rsidRPr="00A267B3" w14:paraId="55B2256B" w14:textId="77777777" w:rsidTr="00A44FB5">
        <w:trPr>
          <w:trHeight w:val="7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F8A2E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44</w:t>
            </w:r>
          </w:p>
          <w:p w14:paraId="368F02AA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 &amp; 2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65FFD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Homozygous exon 55 deletion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br/>
              <w:t>Results in-frame 2502 deletion including exon 5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13900E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Dele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8A131E" w14:textId="542F2C38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4864" behindDoc="0" locked="0" layoutInCell="1" allowOverlap="1" wp14:anchorId="27667795" wp14:editId="3C97395A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-382905</wp:posOffset>
                  </wp:positionV>
                  <wp:extent cx="1002665" cy="230505"/>
                  <wp:effectExtent l="0" t="0" r="6985" b="0"/>
                  <wp:wrapNone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C62B49-27F9-9DFD-09F7-B0926CEEDA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F0C62B49-27F9-9DFD-09F7-B0926CEEDA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2665" cy="23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0C6247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232BB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50D0DD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698FEA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C2F7D8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AB12C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R9 R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,R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C392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2882EE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33931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Normal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9DCC45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duced</w:t>
            </w:r>
          </w:p>
        </w:tc>
      </w:tr>
      <w:tr w:rsidR="00184921" w:rsidRPr="00A267B3" w14:paraId="0A0DDDFE" w14:textId="77777777" w:rsidTr="00A44FB5">
        <w:trPr>
          <w:trHeight w:val="6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52561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80</w:t>
            </w:r>
          </w:p>
          <w:p w14:paraId="27BE3AA7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DCE14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Four copy gain within the </w:t>
            </w:r>
            <w:r w:rsidRPr="00A267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14:ligatures w14:val="none"/>
              </w:rPr>
              <w:t>NEB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ene triplicate repeat regio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BB14A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Duplication 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13CC17" w14:textId="01A5D01B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6912" behindDoc="0" locked="0" layoutInCell="1" allowOverlap="1" wp14:anchorId="2BF26A61" wp14:editId="2EE0376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-314325</wp:posOffset>
                  </wp:positionV>
                  <wp:extent cx="1039495" cy="145415"/>
                  <wp:effectExtent l="0" t="0" r="8255" b="6985"/>
                  <wp:wrapNone/>
                  <wp:docPr id="26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DA398F-A0E9-E5C5-98BE-3464DCFE49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61DA398F-A0E9-E5C5-98BE-3464DCFE49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949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89799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09F9D4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23CC4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203B2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748B00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052F7A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[SR16 R3,R4,R5] – [SR21 R7 / SR22 R1,R2,R3]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FB492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32B53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5DBFB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8FA73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Normal </w:t>
            </w:r>
          </w:p>
        </w:tc>
      </w:tr>
      <w:tr w:rsidR="00184921" w:rsidRPr="00A267B3" w14:paraId="02FDC1B7" w14:textId="77777777" w:rsidTr="00A44FB5">
        <w:trPr>
          <w:trHeight w:val="7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A0EE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80</w:t>
            </w:r>
          </w:p>
          <w:p w14:paraId="09EB4FA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5C4E75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exon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157 c.22936C&gt;T (p.Arg7646*)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br/>
            </w: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Results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gener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of stop codon in exon 157 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3A913B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runcation</w:t>
            </w:r>
            <w:proofErr w:type="spell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E25D27" w14:textId="305CE0DD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5888" behindDoc="0" locked="0" layoutInCell="1" allowOverlap="1" wp14:anchorId="09A3158F" wp14:editId="5E3673EF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-38735</wp:posOffset>
                  </wp:positionV>
                  <wp:extent cx="700405" cy="331470"/>
                  <wp:effectExtent l="0" t="0" r="4445" b="0"/>
                  <wp:wrapNone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CDA52F-571E-F628-D982-01C1C798442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D4CDA52F-571E-F628-D982-01C1C798442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405" cy="331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1C570A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440B79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790FED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4D15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EB837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ADDAC3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216/M217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AE614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D7A77B" w14:textId="77777777" w:rsidR="00184921" w:rsidRPr="00A267B3" w:rsidRDefault="00184921" w:rsidP="0020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40F1BA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863075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84921" w:rsidRPr="00A267B3" w14:paraId="480FF53C" w14:textId="77777777" w:rsidTr="00A44FB5">
        <w:trPr>
          <w:trHeight w:val="7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FD285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51</w:t>
            </w:r>
          </w:p>
          <w:p w14:paraId="1A01D83F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1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D1A14F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t>exon 10 c.822+1G&gt;A:</w:t>
            </w: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  <w14:ligatures w14:val="none"/>
              </w:rPr>
              <w:br/>
              <w:t>Results donor splice site mutation at the junction of exon-intron 1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2624E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Splicing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6347AD" w14:textId="268E76DE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7936" behindDoc="0" locked="0" layoutInCell="1" allowOverlap="1" wp14:anchorId="1426A39F" wp14:editId="0FF9E949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-438150</wp:posOffset>
                  </wp:positionV>
                  <wp:extent cx="1017270" cy="272415"/>
                  <wp:effectExtent l="0" t="0" r="0" b="0"/>
                  <wp:wrapNone/>
                  <wp:docPr id="1287827423" name="Picture 12878274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79DFC5-E8D9-9E64-3434-CFC69D8A7B1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9179DFC5-E8D9-9E64-3434-CFC69D8A7B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7270" cy="272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C19EC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3.66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F5E7FB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142ED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016786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ED490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Out-frame inclusion of 79 bp from intron 10. The inclusion would add 3 stop codons before exon 11.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17B17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5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FF075A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C9F697" w14:textId="77777777" w:rsidR="00184921" w:rsidRPr="00A267B3" w:rsidRDefault="00184921" w:rsidP="00184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Likely pathogenic</w:t>
            </w:r>
          </w:p>
          <w:p w14:paraId="5005D21A" w14:textId="77777777" w:rsidR="00184921" w:rsidRPr="00A267B3" w:rsidRDefault="00184921" w:rsidP="00184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A01B8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00B441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Reduced </w:t>
            </w:r>
          </w:p>
        </w:tc>
      </w:tr>
      <w:tr w:rsidR="00184921" w:rsidRPr="00A267B3" w14:paraId="2C7F012C" w14:textId="77777777" w:rsidTr="00A44FB5">
        <w:trPr>
          <w:trHeight w:val="7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3FCD8C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51</w:t>
            </w:r>
          </w:p>
          <w:p w14:paraId="55BD4A07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Allele 2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CDC409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on 30 c.3042+3_3042+6</w:t>
            </w:r>
            <w:proofErr w:type="gramStart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del :</w:t>
            </w:r>
            <w:proofErr w:type="gramEnd"/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br/>
              <w:t>Results 4 bp deletion of intron 3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E670C6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Intronic Deletion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813E29" w14:textId="0A1BF73C" w:rsidR="00184921" w:rsidRPr="00A267B3" w:rsidRDefault="00123546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14:ligatures w14:val="none"/>
              </w:rPr>
              <w:drawing>
                <wp:anchor distT="0" distB="0" distL="114300" distR="114300" simplePos="0" relativeHeight="251688960" behindDoc="0" locked="0" layoutInCell="1" allowOverlap="1" wp14:anchorId="5B48425A" wp14:editId="632986C0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405765</wp:posOffset>
                  </wp:positionV>
                  <wp:extent cx="1061720" cy="275590"/>
                  <wp:effectExtent l="0" t="0" r="5080" b="0"/>
                  <wp:wrapNone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457094-CF1A-BF39-F4FA-8E2C73B435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C8457094-CF1A-BF39-F4FA-8E2C73B435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720" cy="27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3A89C1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2.05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C3894E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774728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1B0DB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1AADE8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8E69F0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5 of SR2</w:t>
            </w:r>
          </w:p>
        </w:tc>
        <w:tc>
          <w:tcPr>
            <w:tcW w:w="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82C8B2" w14:textId="77777777" w:rsidR="00184921" w:rsidRPr="00A267B3" w:rsidRDefault="00184921" w:rsidP="001849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A2A76" w14:textId="77777777" w:rsidR="00184921" w:rsidRPr="00A267B3" w:rsidRDefault="00184921" w:rsidP="00184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267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BA385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CF70F" w14:textId="77777777" w:rsidR="00184921" w:rsidRPr="00A267B3" w:rsidRDefault="00184921" w:rsidP="001849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C3A45C0" w14:textId="45F1FA62" w:rsidR="007115A5" w:rsidRDefault="00EE1591" w:rsidP="00002360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9086CD" wp14:editId="4F9E2DCA">
                <wp:simplePos x="0" y="0"/>
                <wp:positionH relativeFrom="margin">
                  <wp:align>left</wp:align>
                </wp:positionH>
                <wp:positionV relativeFrom="paragraph">
                  <wp:posOffset>4759865</wp:posOffset>
                </wp:positionV>
                <wp:extent cx="11002297" cy="738664"/>
                <wp:effectExtent l="0" t="0" r="0" b="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391FF0-73C5-49EF-25B5-9D6CC79FA9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2297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39F00D" w14:textId="06CCDE4B" w:rsidR="00AB5E54" w:rsidRPr="001B1FE6" w:rsidRDefault="00421800" w:rsidP="00AB5E5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  <w:r w:rsidR="00B167D4"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  <w:r w:rsid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B5E54"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ranscript isoforms are only showing isoforms are impacted by mutation and isoforms encoded by exons without mutations have not been shown.</w:t>
                            </w:r>
                          </w:p>
                          <w:p w14:paraId="4654211C" w14:textId="7C7898BE" w:rsidR="00421800" w:rsidRPr="001B1FE6" w:rsidRDefault="00B167D4" w:rsidP="00AB5E5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)</w:t>
                            </w:r>
                            <w:r w:rsid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421800"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SI represents the inclusion percentage of the exons carrying mutations. </w:t>
                            </w:r>
                          </w:p>
                          <w:p w14:paraId="65BB070D" w14:textId="5ED478C3" w:rsidR="00AB5E54" w:rsidRPr="001B1FE6" w:rsidRDefault="00AB5E54" w:rsidP="00AB5E5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Intron         </w:t>
                            </w:r>
                            <w:proofErr w:type="gramStart"/>
                            <w:r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,</w:t>
                            </w:r>
                            <w:proofErr w:type="gramEnd"/>
                            <w:r w:rsidRPr="001B1FE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Stop codon      ,  Exon skipping                       , Intron inclusion             , Deleted exon   </w:t>
                            </w:r>
                          </w:p>
                          <w:p w14:paraId="70640128" w14:textId="77777777" w:rsidR="00D14ECE" w:rsidRPr="00AB5E54" w:rsidRDefault="00D14ECE" w:rsidP="00AB5E54">
                            <w:pPr>
                              <w:rPr>
                                <w:rFonts w:ascii="Gill Sans MT" w:hAnsi="Gill Sans MT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9086CD"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26" type="#_x0000_t202" style="position:absolute;margin-left:0;margin-top:374.8pt;width:866.3pt;height:58.15pt;z-index:25169100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" filled="f" stroked="f">
                <v:textbox style="mso-fit-shape-to-text:t">
                  <w:txbxContent>
                    <w:p w14:paraId="4C39F00D" w14:textId="06CCDE4B" w:rsidR="00AB5E54" w:rsidRPr="001B1FE6" w:rsidRDefault="00421800" w:rsidP="00AB5E5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a</w:t>
                      </w:r>
                      <w:r w:rsidR="00B167D4"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  <w:r w:rsid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AB5E54"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Transcript isoforms are only showing isoforms are impacted by mutation and isoforms encoded by exons without mutations have not been shown.</w:t>
                      </w:r>
                    </w:p>
                    <w:p w14:paraId="4654211C" w14:textId="7C7898BE" w:rsidR="00421800" w:rsidRPr="001B1FE6" w:rsidRDefault="00B167D4" w:rsidP="00AB5E5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b)</w:t>
                      </w:r>
                      <w:r w:rsid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421800"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SI represents the inclusion percentage of the exons carrying mutations. </w:t>
                      </w:r>
                    </w:p>
                    <w:p w14:paraId="65BB070D" w14:textId="5ED478C3" w:rsidR="00AB5E54" w:rsidRPr="001B1FE6" w:rsidRDefault="00AB5E54" w:rsidP="00AB5E5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Intron         </w:t>
                      </w:r>
                      <w:proofErr w:type="gramStart"/>
                      <w:r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,</w:t>
                      </w:r>
                      <w:proofErr w:type="gramEnd"/>
                      <w:r w:rsidRPr="001B1FE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Stop codon      ,  Exon skipping                       , Intron inclusion             , Deleted exon   </w:t>
                      </w:r>
                    </w:p>
                    <w:p w14:paraId="70640128" w14:textId="77777777" w:rsidR="00D14ECE" w:rsidRPr="00AB5E54" w:rsidRDefault="00D14ECE" w:rsidP="00AB5E54">
                      <w:pPr>
                        <w:rPr>
                          <w:rFonts w:ascii="Gill Sans MT" w:hAnsi="Gill Sans MT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9EE761" w14:textId="5B5423E5" w:rsidR="00D14ECE" w:rsidRDefault="00D14ECE" w:rsidP="00002360"/>
    <w:p w14:paraId="1ECB847D" w14:textId="12695917" w:rsidR="00D14ECE" w:rsidRDefault="001B1FE6" w:rsidP="00002360">
      <w:r>
        <w:rPr>
          <w:noProof/>
        </w:rPr>
        <w:drawing>
          <wp:anchor distT="0" distB="0" distL="114300" distR="114300" simplePos="0" relativeHeight="251695104" behindDoc="0" locked="0" layoutInCell="1" allowOverlap="1" wp14:anchorId="29C27C95" wp14:editId="084BA431">
            <wp:simplePos x="0" y="0"/>
            <wp:positionH relativeFrom="column">
              <wp:posOffset>4229100</wp:posOffset>
            </wp:positionH>
            <wp:positionV relativeFrom="paragraph">
              <wp:posOffset>78955</wp:posOffset>
            </wp:positionV>
            <wp:extent cx="138430" cy="168910"/>
            <wp:effectExtent l="0" t="0" r="0" b="2540"/>
            <wp:wrapNone/>
            <wp:docPr id="38" name="Picture 37">
              <a:extLst xmlns:a="http://schemas.openxmlformats.org/drawingml/2006/main">
                <a:ext uri="{FF2B5EF4-FFF2-40B4-BE49-F238E27FC236}">
                  <a16:creationId xmlns:a16="http://schemas.microsoft.com/office/drawing/2014/main" id="{6D6020E3-EAAA-60D9-E98A-1844591F6D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>
                      <a:extLst>
                        <a:ext uri="{FF2B5EF4-FFF2-40B4-BE49-F238E27FC236}">
                          <a16:creationId xmlns:a16="http://schemas.microsoft.com/office/drawing/2014/main" id="{6D6020E3-EAAA-60D9-E98A-1844591F6D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38430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2032" behindDoc="0" locked="0" layoutInCell="1" allowOverlap="1" wp14:anchorId="2EBE1D38" wp14:editId="3F1B93F6">
            <wp:simplePos x="0" y="0"/>
            <wp:positionH relativeFrom="column">
              <wp:posOffset>3325075</wp:posOffset>
            </wp:positionH>
            <wp:positionV relativeFrom="paragraph">
              <wp:posOffset>113030</wp:posOffset>
            </wp:positionV>
            <wp:extent cx="184785" cy="110490"/>
            <wp:effectExtent l="0" t="0" r="5715" b="3810"/>
            <wp:wrapNone/>
            <wp:docPr id="32" name="Picture 31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D07AB53-979F-E7EC-66E3-8A9CABF430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D07AB53-979F-E7EC-66E3-8A9CABF430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84785" cy="110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4080" behindDoc="0" locked="0" layoutInCell="1" allowOverlap="1" wp14:anchorId="52C4F98C" wp14:editId="57260FEB">
            <wp:simplePos x="0" y="0"/>
            <wp:positionH relativeFrom="column">
              <wp:posOffset>2020570</wp:posOffset>
            </wp:positionH>
            <wp:positionV relativeFrom="paragraph">
              <wp:posOffset>153885</wp:posOffset>
            </wp:positionV>
            <wp:extent cx="502285" cy="45085"/>
            <wp:effectExtent l="0" t="0" r="0" b="0"/>
            <wp:wrapNone/>
            <wp:docPr id="35" name="Picture 34">
              <a:extLst xmlns:a="http://schemas.openxmlformats.org/drawingml/2006/main">
                <a:ext uri="{FF2B5EF4-FFF2-40B4-BE49-F238E27FC236}">
                  <a16:creationId xmlns:a16="http://schemas.microsoft.com/office/drawing/2014/main" id="{9A2AA79D-754C-60EF-0546-6E93CCC19E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>
                      <a:extLst>
                        <a:ext uri="{FF2B5EF4-FFF2-40B4-BE49-F238E27FC236}">
                          <a16:creationId xmlns:a16="http://schemas.microsoft.com/office/drawing/2014/main" id="{9A2AA79D-754C-60EF-0546-6E93CCC19E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02285" cy="45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3056" behindDoc="0" locked="0" layoutInCell="1" allowOverlap="1" wp14:anchorId="4AC9E674" wp14:editId="7B6DA4CD">
            <wp:simplePos x="0" y="0"/>
            <wp:positionH relativeFrom="column">
              <wp:posOffset>1210310</wp:posOffset>
            </wp:positionH>
            <wp:positionV relativeFrom="paragraph">
              <wp:posOffset>111975</wp:posOffset>
            </wp:positionV>
            <wp:extent cx="102235" cy="126365"/>
            <wp:effectExtent l="0" t="0" r="0" b="6985"/>
            <wp:wrapNone/>
            <wp:docPr id="33" name="Picture 32">
              <a:extLst xmlns:a="http://schemas.openxmlformats.org/drawingml/2006/main">
                <a:ext uri="{FF2B5EF4-FFF2-40B4-BE49-F238E27FC236}">
                  <a16:creationId xmlns:a16="http://schemas.microsoft.com/office/drawing/2014/main" id="{E2101CCC-312A-24C7-C2F4-D5824D0C7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>
                      <a:extLst>
                        <a:ext uri="{FF2B5EF4-FFF2-40B4-BE49-F238E27FC236}">
                          <a16:creationId xmlns:a16="http://schemas.microsoft.com/office/drawing/2014/main" id="{E2101CCC-312A-24C7-C2F4-D5824D0C7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0223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67D4">
        <w:rPr>
          <w:noProof/>
        </w:rPr>
        <w:drawing>
          <wp:anchor distT="0" distB="0" distL="114300" distR="114300" simplePos="0" relativeHeight="251696128" behindDoc="0" locked="0" layoutInCell="1" allowOverlap="1" wp14:anchorId="1103C67F" wp14:editId="6E8B8F82">
            <wp:simplePos x="0" y="0"/>
            <wp:positionH relativeFrom="column">
              <wp:posOffset>384810</wp:posOffset>
            </wp:positionH>
            <wp:positionV relativeFrom="paragraph">
              <wp:posOffset>153250</wp:posOffset>
            </wp:positionV>
            <wp:extent cx="249555" cy="45085"/>
            <wp:effectExtent l="0" t="0" r="0" b="0"/>
            <wp:wrapNone/>
            <wp:docPr id="40" name="Picture 39">
              <a:extLst xmlns:a="http://schemas.openxmlformats.org/drawingml/2006/main">
                <a:ext uri="{FF2B5EF4-FFF2-40B4-BE49-F238E27FC236}">
                  <a16:creationId xmlns:a16="http://schemas.microsoft.com/office/drawing/2014/main" id="{8D676DDC-F906-8307-D396-0AB3B04C7F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>
                      <a:extLst>
                        <a:ext uri="{FF2B5EF4-FFF2-40B4-BE49-F238E27FC236}">
                          <a16:creationId xmlns:a16="http://schemas.microsoft.com/office/drawing/2014/main" id="{8D676DDC-F906-8307-D396-0AB3B04C7F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45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578E33" w14:textId="5D1D1618" w:rsidR="00D14ECE" w:rsidRDefault="00D14ECE" w:rsidP="00002360"/>
    <w:p w14:paraId="42B71018" w14:textId="77777777" w:rsidR="00E00522" w:rsidRPr="001B1FE6" w:rsidRDefault="00E00522" w:rsidP="00E00522">
      <w:pPr>
        <w:rPr>
          <w:rFonts w:ascii="Times New Roman" w:hAnsi="Times New Roman" w:cs="Times New Roman"/>
          <w:b/>
          <w:bCs/>
        </w:rPr>
      </w:pPr>
      <w:r w:rsidRPr="001B1FE6">
        <w:rPr>
          <w:rFonts w:ascii="Times New Roman" w:hAnsi="Times New Roman" w:cs="Times New Roman"/>
          <w:b/>
          <w:bCs/>
        </w:rPr>
        <w:lastRenderedPageBreak/>
        <w:t>Supplementary Table 3- Calculation of length of triplicated region in patient 180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0"/>
        <w:gridCol w:w="540"/>
        <w:gridCol w:w="540"/>
        <w:gridCol w:w="1080"/>
        <w:gridCol w:w="990"/>
        <w:gridCol w:w="1890"/>
        <w:gridCol w:w="1800"/>
        <w:gridCol w:w="2070"/>
        <w:gridCol w:w="2520"/>
        <w:gridCol w:w="2464"/>
      </w:tblGrid>
      <w:tr w:rsidR="00BD7C59" w:rsidRPr="005859EB" w14:paraId="3FB21712" w14:textId="77777777" w:rsidTr="005859EB">
        <w:trPr>
          <w:trHeight w:val="42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C873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xon NO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6A830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J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F0D0E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J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C733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eads per Exon (J1+J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AC5B1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xon lengt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F1329" w14:textId="23FC686B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Normalized read count (</w:t>
            </w:r>
            <w:r w:rsidR="003A06FE"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J1+J2</w:t>
            </w:r>
            <w:r w:rsidR="00FC7C87"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/exon 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C90A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Normalized read count in control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4080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atio of normalized read counts of patient/control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4D5C" w14:textId="09CD5E69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xon length based on additional reads (ratio of normalized counts * exon length)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A614" w14:textId="77777777" w:rsidR="00FA6655" w:rsidRPr="005859EB" w:rsidRDefault="00FA6655" w:rsidP="00FA66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dded exon length in patient (exon length based on additional counts - exon length)</w:t>
            </w:r>
          </w:p>
        </w:tc>
      </w:tr>
      <w:tr w:rsidR="00382812" w:rsidRPr="005859EB" w14:paraId="615C4E0B" w14:textId="77777777" w:rsidTr="00C129BF">
        <w:trPr>
          <w:trHeight w:val="289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BE42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CAB7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03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0BBD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5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E0FC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78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00F0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D344C" w14:textId="51A24BC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.2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BF64A" w14:textId="5A41AFF0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53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454F1" w14:textId="25076F3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B7626" w14:textId="29417EF2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.69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0460D" w14:textId="50AFE31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69</w:t>
            </w:r>
          </w:p>
        </w:tc>
      </w:tr>
      <w:tr w:rsidR="00382812" w:rsidRPr="005859EB" w14:paraId="0FA690A8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D65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E638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48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552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02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ACA34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51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BDFF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CE877" w14:textId="06A755F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F0B39" w14:textId="5C99236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.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E7C6D" w14:textId="79EFA48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81898" w14:textId="798853F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12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4657F" w14:textId="7E0930A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2</w:t>
            </w:r>
          </w:p>
        </w:tc>
      </w:tr>
      <w:tr w:rsidR="00382812" w:rsidRPr="005859EB" w14:paraId="7BF31371" w14:textId="77777777" w:rsidTr="00C129BF">
        <w:trPr>
          <w:trHeight w:val="14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8368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FB28D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82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B433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46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CE5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29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845A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13DF2" w14:textId="419D148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2512A" w14:textId="42290AA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.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0B9CF" w14:textId="3B8AAEC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5164A" w14:textId="52605A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65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4D16D" w14:textId="557B745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65</w:t>
            </w:r>
          </w:p>
        </w:tc>
      </w:tr>
      <w:tr w:rsidR="00382812" w:rsidRPr="005859EB" w14:paraId="22F2417B" w14:textId="77777777" w:rsidTr="00C129BF">
        <w:trPr>
          <w:trHeight w:val="100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D5E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EE1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600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713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82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75A4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42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8CC54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36B63" w14:textId="7C2A7FF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B89A3" w14:textId="057C5BE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BFAEE" w14:textId="0EDEB53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6744F" w14:textId="10DAC1F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.4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8D5E3" w14:textId="3350096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40</w:t>
            </w:r>
          </w:p>
        </w:tc>
      </w:tr>
      <w:tr w:rsidR="00382812" w:rsidRPr="005859EB" w14:paraId="009159D4" w14:textId="77777777" w:rsidTr="00C129BF">
        <w:trPr>
          <w:trHeight w:val="15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C14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0D5F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9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C7E00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59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C514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69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6C8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A5B57" w14:textId="2085AB1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F0794" w14:textId="4301F9D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26C9F" w14:textId="3DDB389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DB78D" w14:textId="1E1730F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15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76101" w14:textId="7ABDE5A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5</w:t>
            </w:r>
          </w:p>
        </w:tc>
      </w:tr>
      <w:tr w:rsidR="00382812" w:rsidRPr="005859EB" w14:paraId="57AFCF36" w14:textId="77777777" w:rsidTr="00C129BF">
        <w:trPr>
          <w:trHeight w:val="199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D43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DE0C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5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306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9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AD8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4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C50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92F41" w14:textId="621FBF1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6BEE9" w14:textId="76F2883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6B281" w14:textId="5161261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AF21A" w14:textId="16FEEE2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6B738" w14:textId="4D028DE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17</w:t>
            </w:r>
          </w:p>
        </w:tc>
      </w:tr>
      <w:tr w:rsidR="00382812" w:rsidRPr="005859EB" w14:paraId="0562606E" w14:textId="77777777" w:rsidTr="00C129BF">
        <w:trPr>
          <w:trHeight w:val="15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D2BCD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6218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58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170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5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0DC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91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976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83E27" w14:textId="7609D06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536D0" w14:textId="718D975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47878" w14:textId="5FF4228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E6231" w14:textId="33DE4062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4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9E065" w14:textId="7058BC2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60</w:t>
            </w:r>
          </w:p>
        </w:tc>
      </w:tr>
      <w:tr w:rsidR="00382812" w:rsidRPr="005859EB" w14:paraId="3F9FB965" w14:textId="77777777" w:rsidTr="00C129BF">
        <w:trPr>
          <w:trHeight w:val="109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A185B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51DF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35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B94C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50E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31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160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B9990" w14:textId="1737FC9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EDC90" w14:textId="59E2ED0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06371" w14:textId="71ABDEC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3CBE1" w14:textId="698EBC8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.76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14AD0" w14:textId="23E37C7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.76</w:t>
            </w:r>
          </w:p>
        </w:tc>
      </w:tr>
      <w:tr w:rsidR="00382812" w:rsidRPr="005859EB" w14:paraId="5DDDD73B" w14:textId="77777777" w:rsidTr="00C129BF">
        <w:trPr>
          <w:trHeight w:val="15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3B7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4EE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390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1DC3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34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8FE1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173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8C4B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EC2AB" w14:textId="692A602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F0A71" w14:textId="19B8B01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.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04F3E" w14:textId="5D47FAA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CCE39" w14:textId="2D66ECFF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8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02C3D" w14:textId="609ECBC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81</w:t>
            </w:r>
          </w:p>
        </w:tc>
      </w:tr>
      <w:tr w:rsidR="00382812" w:rsidRPr="005859EB" w14:paraId="388CDEE5" w14:textId="77777777" w:rsidTr="00C129BF">
        <w:trPr>
          <w:trHeight w:val="118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DFA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E99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31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BF8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40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D0D7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372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B226A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42A93" w14:textId="46FD572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9.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2432A" w14:textId="000571A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.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75C2E" w14:textId="6BE5B82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813D8" w14:textId="66D6C1F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39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E4794" w14:textId="57DC8DB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9</w:t>
            </w:r>
          </w:p>
        </w:tc>
      </w:tr>
      <w:tr w:rsidR="00382812" w:rsidRPr="005859EB" w14:paraId="64215881" w14:textId="77777777" w:rsidTr="00C129BF">
        <w:trPr>
          <w:trHeight w:val="163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C0C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2DA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76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AD1E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30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294C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2066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1AAC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12EAA" w14:textId="433606B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7.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82D8F" w14:textId="0AAC74C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.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8C62D" w14:textId="15087EB0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796AB" w14:textId="01F0E69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.33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C14A9" w14:textId="11CB726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3</w:t>
            </w:r>
          </w:p>
        </w:tc>
      </w:tr>
      <w:tr w:rsidR="00382812" w:rsidRPr="005859EB" w14:paraId="631B781F" w14:textId="77777777" w:rsidTr="00C129BF">
        <w:trPr>
          <w:trHeight w:val="217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D472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411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73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FEEE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76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24C9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49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0450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07457" w14:textId="44F14FD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BEA12" w14:textId="7891855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FA4C9" w14:textId="01B5FD7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16A3E" w14:textId="3DCA104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.36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5A158" w14:textId="0BDE6CC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36</w:t>
            </w:r>
          </w:p>
        </w:tc>
      </w:tr>
      <w:tr w:rsidR="00382812" w:rsidRPr="005859EB" w14:paraId="41547A29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C1E3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025D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10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82DE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74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5C25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84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8CFB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3442F" w14:textId="6EFFCCA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BB876" w14:textId="665A417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0443C" w14:textId="2F8F1BC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68291" w14:textId="202939B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.57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BED8A" w14:textId="689829E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57</w:t>
            </w:r>
          </w:p>
        </w:tc>
      </w:tr>
      <w:tr w:rsidR="00382812" w:rsidRPr="005859EB" w14:paraId="3F8651EA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F451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8203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40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9F6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09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1FF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50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435BB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E1456" w14:textId="308D3A0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EF312" w14:textId="34F7B240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FCC7C" w14:textId="1D7E125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48DCE" w14:textId="0891C22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.5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11318" w14:textId="5AD267B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51</w:t>
            </w:r>
          </w:p>
        </w:tc>
      </w:tr>
      <w:tr w:rsidR="00382812" w:rsidRPr="005859EB" w14:paraId="06B6EBCF" w14:textId="77777777" w:rsidTr="00C129BF">
        <w:trPr>
          <w:trHeight w:val="14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161D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404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68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BEB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40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625C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09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39F0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C6774" w14:textId="54E2135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9C0FB" w14:textId="000C3F4F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D3020" w14:textId="70E5593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C3EC1" w14:textId="299D8B6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28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020CC" w14:textId="1BFA851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28</w:t>
            </w:r>
          </w:p>
        </w:tc>
      </w:tr>
      <w:tr w:rsidR="00382812" w:rsidRPr="005859EB" w14:paraId="7485DC13" w14:textId="77777777" w:rsidTr="00C129BF">
        <w:trPr>
          <w:trHeight w:val="199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1126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CE293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612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CE85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68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AEBC9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829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5A1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1A0B7" w14:textId="74D017BF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F5D53" w14:textId="6E2BDF2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C475D" w14:textId="241D33F0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AB1B3" w14:textId="0F5E446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.72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FDD9F" w14:textId="2E72B81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.72</w:t>
            </w:r>
          </w:p>
        </w:tc>
      </w:tr>
      <w:tr w:rsidR="00382812" w:rsidRPr="005859EB" w14:paraId="3FB59D0F" w14:textId="77777777" w:rsidTr="00C129BF">
        <w:trPr>
          <w:trHeight w:val="226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8B16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707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05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A74D4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461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0C7C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166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D4B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5869C" w14:textId="020D7605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9CF42" w14:textId="5975569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106D8" w14:textId="058892B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06DA6" w14:textId="63723500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8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B69C6" w14:textId="2F6820C2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80</w:t>
            </w:r>
          </w:p>
        </w:tc>
      </w:tr>
      <w:tr w:rsidR="00382812" w:rsidRPr="005859EB" w14:paraId="2E53EFC4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10E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09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608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61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245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06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0080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367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FE58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46938" w14:textId="48BD918F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4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55DA3" w14:textId="2B86080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.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61D52" w14:textId="4FEF79D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F83DE" w14:textId="31212F6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03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2B484" w14:textId="612357A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3</w:t>
            </w:r>
          </w:p>
        </w:tc>
      </w:tr>
      <w:tr w:rsidR="00382812" w:rsidRPr="005859EB" w14:paraId="70622769" w14:textId="77777777" w:rsidTr="00C129BF">
        <w:trPr>
          <w:trHeight w:val="24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F470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5C6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81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4D4F3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661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A5FF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242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8F7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EDBA8" w14:textId="23E6A372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1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DB4AA" w14:textId="621916F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.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8C889" w14:textId="7792F7A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1DD07" w14:textId="5C34313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84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9244B" w14:textId="5950D994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4</w:t>
            </w:r>
          </w:p>
        </w:tc>
      </w:tr>
      <w:tr w:rsidR="00382812" w:rsidRPr="005859EB" w14:paraId="47695417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E30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75A9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689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C8F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581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C91F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750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904E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4BAD1" w14:textId="0DB7F15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FC825" w14:textId="64B3342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DF7EC" w14:textId="49E4C54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D19AF" w14:textId="68716AC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.2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F3FA3" w14:textId="621ACF7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20</w:t>
            </w:r>
          </w:p>
        </w:tc>
      </w:tr>
      <w:tr w:rsidR="00382812" w:rsidRPr="005859EB" w14:paraId="59AFAB4B" w14:textId="77777777" w:rsidTr="00C129BF">
        <w:trPr>
          <w:trHeight w:val="226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C43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2F487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24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BBF9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69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33C22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93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6CA7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29A43" w14:textId="3995699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4E46A" w14:textId="34006E2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BAA32" w14:textId="0F8F36D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D2B64" w14:textId="0436EFE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.89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64C09" w14:textId="4A9E540C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9</w:t>
            </w:r>
          </w:p>
        </w:tc>
      </w:tr>
      <w:tr w:rsidR="00382812" w:rsidRPr="005859EB" w14:paraId="4913C0BE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34A9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01E1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82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06639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24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862D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222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E54A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23826" w14:textId="370B361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0ED75" w14:textId="4427C3A3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291AD" w14:textId="44891A88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B4A1A" w14:textId="5ACBB6D6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6A062" w14:textId="54320B01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81</w:t>
            </w:r>
          </w:p>
        </w:tc>
      </w:tr>
      <w:tr w:rsidR="00382812" w:rsidRPr="005859EB" w14:paraId="4E990122" w14:textId="77777777" w:rsidTr="00C129BF">
        <w:trPr>
          <w:trHeight w:val="244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1D81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6A798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7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841DF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8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3BEB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95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168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4D451" w14:textId="1EDD085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205C2" w14:textId="2095EFC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3D79E" w14:textId="331CC75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390DB" w14:textId="7219105A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8EDD7" w14:textId="4695372B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39</w:t>
            </w:r>
          </w:p>
        </w:tc>
      </w:tr>
      <w:tr w:rsidR="00382812" w:rsidRPr="005859EB" w14:paraId="4F5A27CF" w14:textId="77777777" w:rsidTr="00C129BF">
        <w:trPr>
          <w:trHeight w:val="235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5FC0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Exon1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2B5C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800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1D66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97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95A3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177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48845" w14:textId="77777777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CBB26" w14:textId="65724AC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472D9" w14:textId="6CACA709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6EB10" w14:textId="3690FB2E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4A4F3" w14:textId="7300F7BD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26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8B37B" w14:textId="072CFA4F" w:rsidR="00382812" w:rsidRPr="00F40CE3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40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.74</w:t>
            </w:r>
          </w:p>
        </w:tc>
      </w:tr>
      <w:tr w:rsidR="00382812" w:rsidRPr="005859EB" w14:paraId="70856DC0" w14:textId="77777777" w:rsidTr="005859EB">
        <w:trPr>
          <w:trHeight w:val="402"/>
        </w:trPr>
        <w:tc>
          <w:tcPr>
            <w:tcW w:w="120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1DE5" w14:textId="5AEF60D4" w:rsidR="00382812" w:rsidRPr="005859EB" w:rsidRDefault="00382812" w:rsidP="0038281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dditional exon based in patient 180 versus control by summing up all added exon leng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</w:t>
            </w: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 in patient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B108" w14:textId="77777777" w:rsidR="00382812" w:rsidRPr="005859EB" w:rsidRDefault="00382812" w:rsidP="0038281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858.76</w:t>
            </w:r>
          </w:p>
        </w:tc>
      </w:tr>
    </w:tbl>
    <w:p w14:paraId="466659B1" w14:textId="1E37D8E9" w:rsidR="00184921" w:rsidRDefault="00184921" w:rsidP="00002360"/>
    <w:sectPr w:rsidR="00184921" w:rsidSect="00F62B7F">
      <w:pgSz w:w="16838" w:h="11906" w:orient="landscape" w:code="9"/>
      <w:pgMar w:top="1584" w:right="1440" w:bottom="144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DE61A" w14:textId="77777777" w:rsidR="00441395" w:rsidRDefault="00441395" w:rsidP="00D14ECE">
      <w:pPr>
        <w:spacing w:after="0" w:line="240" w:lineRule="auto"/>
      </w:pPr>
      <w:r>
        <w:separator/>
      </w:r>
    </w:p>
  </w:endnote>
  <w:endnote w:type="continuationSeparator" w:id="0">
    <w:p w14:paraId="244C5BF4" w14:textId="77777777" w:rsidR="00441395" w:rsidRDefault="00441395" w:rsidP="00D14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DFEA9" w14:textId="77777777" w:rsidR="00441395" w:rsidRDefault="00441395" w:rsidP="00D14ECE">
      <w:pPr>
        <w:spacing w:after="0" w:line="240" w:lineRule="auto"/>
      </w:pPr>
      <w:r>
        <w:separator/>
      </w:r>
    </w:p>
  </w:footnote>
  <w:footnote w:type="continuationSeparator" w:id="0">
    <w:p w14:paraId="294081DA" w14:textId="77777777" w:rsidR="00441395" w:rsidRDefault="00441395" w:rsidP="00D14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0F"/>
    <w:rsid w:val="00002360"/>
    <w:rsid w:val="000027B8"/>
    <w:rsid w:val="00004774"/>
    <w:rsid w:val="00007B9C"/>
    <w:rsid w:val="000126E7"/>
    <w:rsid w:val="00012888"/>
    <w:rsid w:val="000464CD"/>
    <w:rsid w:val="00061CB9"/>
    <w:rsid w:val="000A5DA1"/>
    <w:rsid w:val="000B089E"/>
    <w:rsid w:val="000D6244"/>
    <w:rsid w:val="00123546"/>
    <w:rsid w:val="00184921"/>
    <w:rsid w:val="001A01EF"/>
    <w:rsid w:val="001B1FE6"/>
    <w:rsid w:val="00204157"/>
    <w:rsid w:val="00313660"/>
    <w:rsid w:val="00341E1C"/>
    <w:rsid w:val="003530E4"/>
    <w:rsid w:val="00374BCE"/>
    <w:rsid w:val="00382812"/>
    <w:rsid w:val="003A06FE"/>
    <w:rsid w:val="003F1EA0"/>
    <w:rsid w:val="00421800"/>
    <w:rsid w:val="00441395"/>
    <w:rsid w:val="00490F9B"/>
    <w:rsid w:val="004C57D1"/>
    <w:rsid w:val="004F6A69"/>
    <w:rsid w:val="005859EB"/>
    <w:rsid w:val="00591698"/>
    <w:rsid w:val="005E3631"/>
    <w:rsid w:val="005E4692"/>
    <w:rsid w:val="00624D1E"/>
    <w:rsid w:val="00660889"/>
    <w:rsid w:val="0068498C"/>
    <w:rsid w:val="007115A5"/>
    <w:rsid w:val="00793B80"/>
    <w:rsid w:val="00861433"/>
    <w:rsid w:val="008B22CF"/>
    <w:rsid w:val="0091235A"/>
    <w:rsid w:val="009179A8"/>
    <w:rsid w:val="00936BA4"/>
    <w:rsid w:val="00954A10"/>
    <w:rsid w:val="00965BC0"/>
    <w:rsid w:val="00973830"/>
    <w:rsid w:val="009E22E2"/>
    <w:rsid w:val="00A13498"/>
    <w:rsid w:val="00A267B3"/>
    <w:rsid w:val="00A44FB5"/>
    <w:rsid w:val="00A77E3A"/>
    <w:rsid w:val="00AB5E54"/>
    <w:rsid w:val="00AC09C1"/>
    <w:rsid w:val="00B167D4"/>
    <w:rsid w:val="00BD7C59"/>
    <w:rsid w:val="00C30989"/>
    <w:rsid w:val="00C50361"/>
    <w:rsid w:val="00C74B2B"/>
    <w:rsid w:val="00C75A4D"/>
    <w:rsid w:val="00D13D44"/>
    <w:rsid w:val="00D14ECE"/>
    <w:rsid w:val="00D82E96"/>
    <w:rsid w:val="00DD297D"/>
    <w:rsid w:val="00DD64B4"/>
    <w:rsid w:val="00E00522"/>
    <w:rsid w:val="00E021D8"/>
    <w:rsid w:val="00E0489E"/>
    <w:rsid w:val="00E41935"/>
    <w:rsid w:val="00EE1591"/>
    <w:rsid w:val="00F40CE3"/>
    <w:rsid w:val="00F41FCA"/>
    <w:rsid w:val="00F62B7F"/>
    <w:rsid w:val="00F7540F"/>
    <w:rsid w:val="00FA6655"/>
    <w:rsid w:val="00FC7C87"/>
    <w:rsid w:val="00FD0DA3"/>
    <w:rsid w:val="00FF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70C6E"/>
  <w15:chartTrackingRefBased/>
  <w15:docId w15:val="{EA1CF20A-97A6-4320-AA40-EFED1296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2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4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ECE"/>
  </w:style>
  <w:style w:type="paragraph" w:styleId="Footer">
    <w:name w:val="footer"/>
    <w:basedOn w:val="Normal"/>
    <w:link w:val="FooterChar"/>
    <w:uiPriority w:val="99"/>
    <w:unhideWhenUsed/>
    <w:rsid w:val="00D14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ECE"/>
  </w:style>
  <w:style w:type="paragraph" w:styleId="Revision">
    <w:name w:val="Revision"/>
    <w:hidden/>
    <w:uiPriority w:val="99"/>
    <w:semiHidden/>
    <w:rsid w:val="00374B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i, Esmat - (esmatkarimi)</dc:creator>
  <cp:keywords/>
  <dc:description/>
  <cp:lastModifiedBy>Granzier, Hendrikus L - (granzier)</cp:lastModifiedBy>
  <cp:revision>2</cp:revision>
  <dcterms:created xsi:type="dcterms:W3CDTF">2024-03-19T03:16:00Z</dcterms:created>
  <dcterms:modified xsi:type="dcterms:W3CDTF">2024-03-19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19d142a9362b7de783a3b333a44e6ce63af00245cfbb1218168e78c01d81aa</vt:lpwstr>
  </property>
</Properties>
</file>